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2BED4" w14:textId="056A44C9" w:rsidR="00660C91" w:rsidRDefault="00660C91" w:rsidP="00F90954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33951964"/>
      <w:r w:rsidRPr="00DF7C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ultimedia Appendix </w:t>
      </w:r>
      <w:bookmarkEnd w:id="0"/>
      <w:r w:rsidR="00190C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</w:p>
    <w:p w14:paraId="727CAF45" w14:textId="245CD98D" w:rsidR="00CE03D1" w:rsidRPr="00CE03D1" w:rsidRDefault="00F35CE7" w:rsidP="00F35CE7">
      <w:pPr>
        <w:pStyle w:val="a3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kern w:val="2"/>
        </w:rPr>
      </w:pPr>
      <w:r w:rsidRPr="00CE03D1">
        <w:rPr>
          <w:rFonts w:ascii="Times New Roman" w:eastAsiaTheme="minorHAnsi" w:hAnsi="Times New Roman" w:cs="Times New Roman"/>
          <w:b/>
          <w:bCs/>
          <w:color w:val="000000"/>
          <w:kern w:val="2"/>
        </w:rPr>
        <w:t>Summary of forest plots for executive function</w:t>
      </w:r>
    </w:p>
    <w:p w14:paraId="07439605" w14:textId="1E4487CB" w:rsidR="007824BA" w:rsidRPr="007824BA" w:rsidRDefault="00967AE5" w:rsidP="00D16BC4">
      <w:pPr>
        <w:pStyle w:val="a4"/>
        <w:numPr>
          <w:ilvl w:val="0"/>
          <w:numId w:val="1"/>
        </w:numPr>
        <w:spacing w:line="360" w:lineRule="auto"/>
        <w:ind w:firstLineChars="0"/>
        <w:jc w:val="left"/>
      </w:pP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working memory</w:t>
      </w:r>
      <w:r w:rsidR="004A42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3,34,40]</w:t>
      </w:r>
    </w:p>
    <w:p w14:paraId="685400DA" w14:textId="6D800B16" w:rsidR="00BE48BC" w:rsidRDefault="00700AC8" w:rsidP="007824BA">
      <w:pPr>
        <w:spacing w:line="360" w:lineRule="auto"/>
        <w:jc w:val="left"/>
      </w:pPr>
      <w:r>
        <w:rPr>
          <w:noProof/>
        </w:rPr>
        <w:drawing>
          <wp:inline distT="0" distB="0" distL="0" distR="0" wp14:anchorId="64363A42" wp14:editId="2176FF54">
            <wp:extent cx="5274310" cy="2293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BA524" w14:textId="77777777" w:rsidR="009E314E" w:rsidRDefault="009E314E" w:rsidP="00F90954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4B81098" w14:textId="225B77C8" w:rsidR="00324579" w:rsidRPr="00AE033E" w:rsidRDefault="00F90954" w:rsidP="00F90954">
      <w:pPr>
        <w:pStyle w:val="a4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attention</w:t>
      </w:r>
      <w:r w:rsidR="004A42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3,</w:t>
      </w:r>
      <w:r w:rsidR="009332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40,43</w:t>
      </w:r>
      <w:r w:rsidR="004A42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]</w:t>
      </w:r>
    </w:p>
    <w:p w14:paraId="4AB4E7B0" w14:textId="6D07342F" w:rsidR="001170E9" w:rsidRDefault="00AE033E" w:rsidP="00F90954">
      <w:pPr>
        <w:jc w:val="left"/>
      </w:pPr>
      <w:r>
        <w:rPr>
          <w:noProof/>
        </w:rPr>
        <w:drawing>
          <wp:inline distT="0" distB="0" distL="0" distR="0" wp14:anchorId="4869F33F" wp14:editId="71C2CF37">
            <wp:extent cx="5274310" cy="9918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FEC48" w14:textId="3C8C0D41" w:rsidR="001170E9" w:rsidRPr="00D16BC4" w:rsidRDefault="001170E9" w:rsidP="00D16BC4">
      <w:pPr>
        <w:pStyle w:val="a4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rocessing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peed</w:t>
      </w:r>
      <w:r w:rsidR="009332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[40,43]</w:t>
      </w:r>
    </w:p>
    <w:p w14:paraId="30842FB3" w14:textId="408F0BA9" w:rsidR="00324579" w:rsidRDefault="00341986" w:rsidP="00F90954">
      <w:pPr>
        <w:jc w:val="left"/>
      </w:pPr>
      <w:r>
        <w:rPr>
          <w:noProof/>
        </w:rPr>
        <w:drawing>
          <wp:inline distT="0" distB="0" distL="0" distR="0" wp14:anchorId="4ABF220B" wp14:editId="51412580">
            <wp:extent cx="5274310" cy="16211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9CD19" w14:textId="77777777" w:rsidR="001170E9" w:rsidRDefault="001170E9" w:rsidP="00F90954">
      <w:pPr>
        <w:jc w:val="left"/>
      </w:pPr>
    </w:p>
    <w:p w14:paraId="630DEE57" w14:textId="34B750B5" w:rsidR="00324579" w:rsidRPr="00AD3EA1" w:rsidRDefault="001170E9" w:rsidP="00F90954">
      <w:pPr>
        <w:pStyle w:val="a4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cognitive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lexibility</w:t>
      </w:r>
      <w:r w:rsidR="009332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3,34,40,43]</w:t>
      </w:r>
    </w:p>
    <w:p w14:paraId="2615AD47" w14:textId="66A0BD0F" w:rsidR="00AD3EA1" w:rsidRDefault="00AD3EA1" w:rsidP="00F90954">
      <w:pPr>
        <w:jc w:val="left"/>
      </w:pPr>
      <w:r>
        <w:rPr>
          <w:rFonts w:hint="eastAsia"/>
          <w:noProof/>
        </w:rPr>
        <w:drawing>
          <wp:inline distT="0" distB="0" distL="0" distR="0" wp14:anchorId="3F81E8A7" wp14:editId="4E614FFC">
            <wp:extent cx="5274310" cy="10883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0FB85" w14:textId="77777777" w:rsidR="001170E9" w:rsidRDefault="001170E9" w:rsidP="00F90954">
      <w:pPr>
        <w:jc w:val="left"/>
      </w:pPr>
    </w:p>
    <w:p w14:paraId="685B0B16" w14:textId="13973949" w:rsidR="00323D48" w:rsidRPr="00D16BC4" w:rsidRDefault="001170E9" w:rsidP="00D16BC4">
      <w:pPr>
        <w:pStyle w:val="a4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orest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ot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effects on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executive</w:t>
      </w:r>
      <w:r w:rsidRPr="00D1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16B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unction</w:t>
      </w:r>
      <w:r w:rsidR="009332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[33,40,43]</w:t>
      </w:r>
    </w:p>
    <w:p w14:paraId="1AC8F2E8" w14:textId="1AB3050D" w:rsidR="00324579" w:rsidRDefault="004A4610" w:rsidP="00F90954">
      <w:pPr>
        <w:jc w:val="left"/>
      </w:pPr>
      <w:r>
        <w:rPr>
          <w:noProof/>
        </w:rPr>
        <w:drawing>
          <wp:inline distT="0" distB="0" distL="0" distR="0" wp14:anchorId="60D5861C" wp14:editId="00778EC5">
            <wp:extent cx="5274310" cy="97663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069D7" w14:textId="77777777" w:rsidR="00324579" w:rsidRDefault="00324579" w:rsidP="00F90954">
      <w:pPr>
        <w:jc w:val="left"/>
      </w:pPr>
    </w:p>
    <w:sectPr w:rsidR="0032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F41BD" w14:textId="77777777" w:rsidR="000634BF" w:rsidRDefault="000634BF" w:rsidP="00E90E1D">
      <w:r>
        <w:separator/>
      </w:r>
    </w:p>
  </w:endnote>
  <w:endnote w:type="continuationSeparator" w:id="0">
    <w:p w14:paraId="5342C1B2" w14:textId="77777777" w:rsidR="000634BF" w:rsidRDefault="000634BF" w:rsidP="00E90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9CC13" w14:textId="77777777" w:rsidR="000634BF" w:rsidRDefault="000634BF" w:rsidP="00E90E1D">
      <w:r>
        <w:separator/>
      </w:r>
    </w:p>
  </w:footnote>
  <w:footnote w:type="continuationSeparator" w:id="0">
    <w:p w14:paraId="3E2542E5" w14:textId="77777777" w:rsidR="000634BF" w:rsidRDefault="000634BF" w:rsidP="00E90E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D4778"/>
    <w:multiLevelType w:val="hybridMultilevel"/>
    <w:tmpl w:val="6702186A"/>
    <w:lvl w:ilvl="0" w:tplc="5B96155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FB"/>
    <w:rsid w:val="000634BF"/>
    <w:rsid w:val="001170E9"/>
    <w:rsid w:val="00190C2D"/>
    <w:rsid w:val="00323D48"/>
    <w:rsid w:val="00324579"/>
    <w:rsid w:val="003362E5"/>
    <w:rsid w:val="00341986"/>
    <w:rsid w:val="003F6C7E"/>
    <w:rsid w:val="00490D13"/>
    <w:rsid w:val="004A4289"/>
    <w:rsid w:val="004A4610"/>
    <w:rsid w:val="005F5929"/>
    <w:rsid w:val="006556BA"/>
    <w:rsid w:val="00660C91"/>
    <w:rsid w:val="006644DA"/>
    <w:rsid w:val="00700AC8"/>
    <w:rsid w:val="00710C11"/>
    <w:rsid w:val="0074781F"/>
    <w:rsid w:val="007824BA"/>
    <w:rsid w:val="00811FDF"/>
    <w:rsid w:val="00864B37"/>
    <w:rsid w:val="00895061"/>
    <w:rsid w:val="00907BA5"/>
    <w:rsid w:val="0092197F"/>
    <w:rsid w:val="009332E0"/>
    <w:rsid w:val="00967AE5"/>
    <w:rsid w:val="009B755E"/>
    <w:rsid w:val="009E314E"/>
    <w:rsid w:val="00A92586"/>
    <w:rsid w:val="00AD3EA1"/>
    <w:rsid w:val="00AE033E"/>
    <w:rsid w:val="00B02AFB"/>
    <w:rsid w:val="00B3286D"/>
    <w:rsid w:val="00BB71D8"/>
    <w:rsid w:val="00BE48BC"/>
    <w:rsid w:val="00BF717E"/>
    <w:rsid w:val="00C15D0B"/>
    <w:rsid w:val="00CD795D"/>
    <w:rsid w:val="00CE03D1"/>
    <w:rsid w:val="00D16BC4"/>
    <w:rsid w:val="00D91571"/>
    <w:rsid w:val="00DF3482"/>
    <w:rsid w:val="00E90E1D"/>
    <w:rsid w:val="00F35CE7"/>
    <w:rsid w:val="00F9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8B95F"/>
  <w15:chartTrackingRefBased/>
  <w15:docId w15:val="{6BD9947A-B504-447C-85E5-50CA270C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1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F35C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D16BC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90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0E1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0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0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50</cp:revision>
  <dcterms:created xsi:type="dcterms:W3CDTF">2023-08-23T11:02:00Z</dcterms:created>
  <dcterms:modified xsi:type="dcterms:W3CDTF">2023-11-22T06:41:00Z</dcterms:modified>
</cp:coreProperties>
</file>